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ABD39F4" w:rsidR="00994A3D" w:rsidRPr="00994A3D" w:rsidRDefault="00654E8F" w:rsidP="0001436A">
      <w:pPr>
        <w:pStyle w:val="Ttulo1"/>
      </w:pPr>
      <w:r w:rsidRPr="00994A3D">
        <w:t>Supplementary Tables</w:t>
      </w:r>
    </w:p>
    <w:p w14:paraId="4E06B01C" w14:textId="3C7DC43E" w:rsidR="00DE23E8" w:rsidRDefault="00447753" w:rsidP="00654E8F">
      <w:pPr>
        <w:spacing w:before="240"/>
      </w:pPr>
      <w:r w:rsidRPr="00447753">
        <w:rPr>
          <w:rFonts w:cs="Times New Roman"/>
          <w:b/>
          <w:szCs w:val="24"/>
        </w:rPr>
        <w:t>Supplementary</w:t>
      </w:r>
      <w:r w:rsidRPr="00447753">
        <w:rPr>
          <w:b/>
        </w:rPr>
        <w:t xml:space="preserve"> </w:t>
      </w:r>
      <w:r w:rsidR="005E309F" w:rsidRPr="00447753">
        <w:rPr>
          <w:b/>
        </w:rPr>
        <w:t>Table 1.</w:t>
      </w:r>
      <w:r w:rsidR="005E309F" w:rsidRPr="005E309F">
        <w:t xml:space="preserve"> Knowledge, Attitudes and Practices (KAP) survey on mosquito-borne diseases, adapted from PAHO (2016).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4845"/>
        <w:gridCol w:w="4932"/>
      </w:tblGrid>
      <w:tr w:rsidR="005B2A46" w:rsidRPr="005E309F" w14:paraId="20A25EF7" w14:textId="77777777" w:rsidTr="00141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tcW w:w="10348" w:type="dxa"/>
            <w:gridSpan w:val="2"/>
          </w:tcPr>
          <w:p w14:paraId="0B56EBD7" w14:textId="77777777" w:rsidR="005B2A46" w:rsidRPr="005E309F" w:rsidRDefault="005B2A46" w:rsidP="00141D8A">
            <w:pPr>
              <w:rPr>
                <w:b w:val="0"/>
                <w:sz w:val="16"/>
                <w:szCs w:val="16"/>
              </w:rPr>
            </w:pPr>
            <w:r w:rsidRPr="005E309F">
              <w:rPr>
                <w:b w:val="0"/>
                <w:sz w:val="16"/>
                <w:szCs w:val="16"/>
                <w:shd w:val="clear" w:color="auto" w:fill="FFFFFF"/>
              </w:rPr>
              <w:t>Informed consent</w:t>
            </w:r>
          </w:p>
        </w:tc>
      </w:tr>
      <w:tr w:rsidR="005B2A46" w:rsidRPr="005E309F" w14:paraId="645578BD" w14:textId="77777777" w:rsidTr="005E309F">
        <w:trPr>
          <w:trHeight w:val="2954"/>
        </w:trPr>
        <w:tc>
          <w:tcPr>
            <w:tcW w:w="10348" w:type="dxa"/>
            <w:gridSpan w:val="2"/>
          </w:tcPr>
          <w:p w14:paraId="1021E4A1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, as an adult, agree to participate voluntarily and anonymously in a ‘survey’ that aims to understand the knowledge, attitudes and practices (KAP) that the urban community has about mosquito control, what they think about it and how they apply prevention.</w:t>
            </w:r>
          </w:p>
          <w:p w14:paraId="7F4C9F1E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declare that I have been informed of the objectives and procedures of the study and of the type of participation that I will be asked to provide: answers about myself, my environment, school, family, friends, with the aim of strengthening the skills of the communities on these issues.</w:t>
            </w:r>
          </w:p>
          <w:p w14:paraId="39814FAA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authorize to participate in the following procedures:</w:t>
            </w:r>
          </w:p>
          <w:p w14:paraId="30D9F9B6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a. Collection of relevant data on their general development, academic history, family history or other data that may be important.</w:t>
            </w:r>
          </w:p>
          <w:p w14:paraId="354D8380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b. In general, to allow the collection of information through filming, photographic recordings, questionnaires, among others. I declare that I have been informed that participation in this study does not involve any harm or danger to physical or mental health, that it is voluntary and that I can refuse and stop participating at any time without explanation or penalty.</w:t>
            </w:r>
          </w:p>
          <w:p w14:paraId="79BA8ACE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Furthermore, I declare that I will not benefit from participating in this study, however, the information that may be obtained from my participation will be useful for the prevention of mosquito-borne diseases (dengue, Zika, chikungunya, malaria) in the community. Participating in this study will also involve no expenses for me and I will not receive any payment for being in this study.</w:t>
            </w:r>
          </w:p>
          <w:p w14:paraId="046C01B7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declare to know that the information provided will be confidential and anonymous, there will be no way to identify the data. All information obtained and results will be treated confidentially.</w:t>
            </w:r>
          </w:p>
          <w:p w14:paraId="3AFB447D" w14:textId="77777777" w:rsidR="005B2A46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hereby declare that this document has been read and understood by me in its entirety in a free and spontaneous manner.</w:t>
            </w:r>
          </w:p>
          <w:p w14:paraId="3E8A8D24" w14:textId="7AEB13B4" w:rsidR="005E309F" w:rsidRPr="005E309F" w:rsidRDefault="005E309F" w:rsidP="005E309F">
            <w:pPr>
              <w:pStyle w:val="MDPI62BackMatter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f I authoriz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________.</w:t>
            </w:r>
          </w:p>
        </w:tc>
      </w:tr>
      <w:tr w:rsidR="005B2A46" w:rsidRPr="005E309F" w14:paraId="02D3C030" w14:textId="77777777" w:rsidTr="00141D8A">
        <w:trPr>
          <w:trHeight w:val="310"/>
        </w:trPr>
        <w:tc>
          <w:tcPr>
            <w:tcW w:w="10348" w:type="dxa"/>
            <w:gridSpan w:val="2"/>
          </w:tcPr>
          <w:p w14:paraId="3E05E29F" w14:textId="77777777" w:rsidR="005B2A46" w:rsidRPr="005E309F" w:rsidRDefault="005B2A46" w:rsidP="00141D8A">
            <w:pPr>
              <w:rPr>
                <w:b/>
                <w:sz w:val="16"/>
                <w:szCs w:val="16"/>
                <w:shd w:val="clear" w:color="auto" w:fill="FFFFFF"/>
              </w:rPr>
            </w:pPr>
            <w:r w:rsidRPr="005E309F">
              <w:rPr>
                <w:b/>
                <w:sz w:val="16"/>
                <w:szCs w:val="16"/>
                <w:shd w:val="clear" w:color="auto" w:fill="FFFFFF"/>
              </w:rPr>
              <w:t>Socio-demographic characteristics of participants</w:t>
            </w:r>
          </w:p>
        </w:tc>
      </w:tr>
      <w:tr w:rsidR="005B2A46" w:rsidRPr="005E309F" w14:paraId="23F01938" w14:textId="77777777" w:rsidTr="00141D8A">
        <w:trPr>
          <w:trHeight w:val="126"/>
        </w:trPr>
        <w:tc>
          <w:tcPr>
            <w:tcW w:w="5098" w:type="dxa"/>
          </w:tcPr>
          <w:p w14:paraId="10809D6C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1. Gender</w:t>
            </w:r>
          </w:p>
          <w:p w14:paraId="3124039E" w14:textId="77777777" w:rsidR="005B2A46" w:rsidRPr="005E309F" w:rsidRDefault="005B2A46" w:rsidP="005B2A46">
            <w:pPr>
              <w:pStyle w:val="MDPI62BackMatter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Woman</w:t>
            </w:r>
          </w:p>
          <w:p w14:paraId="4DAB8489" w14:textId="77777777" w:rsidR="005B2A46" w:rsidRPr="005E309F" w:rsidRDefault="005B2A46" w:rsidP="005B2A46">
            <w:pPr>
              <w:pStyle w:val="MDPI62BackMatter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Man</w:t>
            </w:r>
          </w:p>
          <w:p w14:paraId="48086831" w14:textId="77777777" w:rsidR="005B2A46" w:rsidRPr="005E309F" w:rsidRDefault="005B2A46" w:rsidP="005B2A46">
            <w:pPr>
              <w:pStyle w:val="MDPI62BackMatter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prefer not to say</w:t>
            </w:r>
          </w:p>
          <w:p w14:paraId="0591F346" w14:textId="77777777" w:rsidR="005B2A46" w:rsidRPr="005E309F" w:rsidRDefault="005B2A46" w:rsidP="005B2A46">
            <w:pPr>
              <w:pStyle w:val="MDPI62BackMatter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Other:</w:t>
            </w:r>
          </w:p>
          <w:p w14:paraId="4B2E853E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2. Age</w:t>
            </w:r>
          </w:p>
          <w:p w14:paraId="52BA79EF" w14:textId="77777777" w:rsidR="005B2A46" w:rsidRPr="005E309F" w:rsidRDefault="005B2A46" w:rsidP="005B2A46">
            <w:pPr>
              <w:pStyle w:val="MDPI62BackMatter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18 to 27 years old</w:t>
            </w:r>
          </w:p>
          <w:p w14:paraId="56E49A91" w14:textId="77777777" w:rsidR="005B2A46" w:rsidRPr="005E309F" w:rsidRDefault="005B2A46" w:rsidP="005B2A46">
            <w:pPr>
              <w:pStyle w:val="MDPI62BackMatter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28 to 37 years old</w:t>
            </w:r>
          </w:p>
          <w:p w14:paraId="1B0A973A" w14:textId="77777777" w:rsidR="005B2A46" w:rsidRPr="005E309F" w:rsidRDefault="005B2A46" w:rsidP="005B2A46">
            <w:pPr>
              <w:pStyle w:val="MDPI62BackMatter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38 to 47 years old</w:t>
            </w:r>
          </w:p>
          <w:p w14:paraId="00584ACA" w14:textId="77777777" w:rsidR="005B2A46" w:rsidRPr="005E309F" w:rsidRDefault="005B2A46" w:rsidP="005B2A46">
            <w:pPr>
              <w:pStyle w:val="MDPI62BackMatter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48 years and over</w:t>
            </w:r>
          </w:p>
          <w:p w14:paraId="5639DC22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3. Marital Status</w:t>
            </w:r>
          </w:p>
          <w:p w14:paraId="04BED967" w14:textId="77777777" w:rsidR="005B2A46" w:rsidRPr="005E309F" w:rsidRDefault="005B2A46" w:rsidP="005B2A46">
            <w:pPr>
              <w:pStyle w:val="MDPI62BackMatter"/>
              <w:numPr>
                <w:ilvl w:val="0"/>
                <w:numId w:val="22"/>
              </w:numPr>
              <w:spacing w:after="0" w:line="240" w:lineRule="auto"/>
              <w:ind w:left="748" w:hanging="3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Unmarried</w:t>
            </w:r>
          </w:p>
          <w:p w14:paraId="28A6E623" w14:textId="77777777" w:rsidR="005B2A46" w:rsidRPr="005E309F" w:rsidRDefault="005B2A46" w:rsidP="005B2A46">
            <w:pPr>
              <w:pStyle w:val="MDPI62BackMatter"/>
              <w:numPr>
                <w:ilvl w:val="0"/>
                <w:numId w:val="22"/>
              </w:numPr>
              <w:spacing w:after="0" w:line="240" w:lineRule="auto"/>
              <w:ind w:left="748" w:hanging="3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Married</w:t>
            </w:r>
          </w:p>
          <w:p w14:paraId="25D79C84" w14:textId="77777777" w:rsidR="005B2A46" w:rsidRPr="005E309F" w:rsidRDefault="005B2A46" w:rsidP="005B2A46">
            <w:pPr>
              <w:pStyle w:val="MDPI62BackMatter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Free union</w:t>
            </w:r>
          </w:p>
          <w:p w14:paraId="5B9C3896" w14:textId="77777777" w:rsidR="005B2A46" w:rsidRPr="005E309F" w:rsidRDefault="005B2A46" w:rsidP="005B2A46">
            <w:pPr>
              <w:pStyle w:val="MDPI62BackMatter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bookmarkStart w:id="0" w:name="_Hlk201441009"/>
            <w:r w:rsidRPr="005E309F">
              <w:rPr>
                <w:rFonts w:ascii="Times New Roman" w:hAnsi="Times New Roman"/>
                <w:sz w:val="16"/>
                <w:szCs w:val="16"/>
              </w:rPr>
              <w:t>Separated</w:t>
            </w:r>
          </w:p>
          <w:p w14:paraId="1333BB05" w14:textId="77777777" w:rsidR="005B2A46" w:rsidRPr="005E309F" w:rsidRDefault="005B2A46" w:rsidP="005B2A46">
            <w:pPr>
              <w:pStyle w:val="MDPI62BackMatter"/>
              <w:numPr>
                <w:ilvl w:val="0"/>
                <w:numId w:val="22"/>
              </w:numPr>
              <w:spacing w:after="0" w:line="240" w:lineRule="auto"/>
              <w:ind w:left="748" w:hanging="3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Widowed</w:t>
            </w:r>
          </w:p>
          <w:bookmarkEnd w:id="0"/>
          <w:p w14:paraId="429A7134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4. Level of education</w:t>
            </w:r>
          </w:p>
          <w:p w14:paraId="39F5AF2F" w14:textId="77777777" w:rsidR="005B2A46" w:rsidRPr="005E309F" w:rsidRDefault="005B2A46" w:rsidP="005B2A46">
            <w:pPr>
              <w:pStyle w:val="MDPI62BackMatter"/>
              <w:numPr>
                <w:ilvl w:val="0"/>
                <w:numId w:val="22"/>
              </w:numPr>
              <w:spacing w:after="0" w:line="240" w:lineRule="auto"/>
              <w:ind w:left="748" w:hanging="357"/>
              <w:rPr>
                <w:rFonts w:ascii="Times New Roman" w:hAnsi="Times New Roman"/>
                <w:sz w:val="16"/>
                <w:szCs w:val="16"/>
              </w:rPr>
            </w:pPr>
            <w:bookmarkStart w:id="1" w:name="_Hlk201441192"/>
            <w:r w:rsidRPr="005E309F">
              <w:rPr>
                <w:rFonts w:ascii="Times New Roman" w:hAnsi="Times New Roman"/>
                <w:sz w:val="16"/>
                <w:szCs w:val="16"/>
              </w:rPr>
              <w:t>Primary school</w:t>
            </w:r>
          </w:p>
          <w:p w14:paraId="214E6901" w14:textId="77777777" w:rsidR="005B2A46" w:rsidRPr="005E309F" w:rsidRDefault="005B2A46" w:rsidP="005B2A46">
            <w:pPr>
              <w:pStyle w:val="MDPI62BackMatter"/>
              <w:numPr>
                <w:ilvl w:val="0"/>
                <w:numId w:val="22"/>
              </w:numPr>
              <w:spacing w:after="0" w:line="240" w:lineRule="auto"/>
              <w:ind w:left="748" w:hanging="3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Secondary</w:t>
            </w:r>
          </w:p>
          <w:p w14:paraId="581F176A" w14:textId="77777777" w:rsidR="005B2A46" w:rsidRPr="005E309F" w:rsidRDefault="005B2A46" w:rsidP="005B2A46">
            <w:pPr>
              <w:pStyle w:val="MDPI62BackMatter"/>
              <w:numPr>
                <w:ilvl w:val="0"/>
                <w:numId w:val="22"/>
              </w:numPr>
              <w:spacing w:after="0" w:line="240" w:lineRule="auto"/>
              <w:ind w:left="748" w:hanging="3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Technician</w:t>
            </w:r>
          </w:p>
          <w:p w14:paraId="3BD2255C" w14:textId="77777777" w:rsidR="005B2A46" w:rsidRPr="005E309F" w:rsidRDefault="005B2A46" w:rsidP="005B2A46">
            <w:pPr>
              <w:pStyle w:val="MDPI62BackMatter"/>
              <w:numPr>
                <w:ilvl w:val="0"/>
                <w:numId w:val="22"/>
              </w:numPr>
              <w:spacing w:after="0" w:line="240" w:lineRule="auto"/>
              <w:ind w:left="748" w:hanging="3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Technologist</w:t>
            </w:r>
          </w:p>
          <w:p w14:paraId="07F00AD3" w14:textId="77777777" w:rsidR="005B2A46" w:rsidRPr="005E309F" w:rsidRDefault="005B2A46" w:rsidP="005B2A46">
            <w:pPr>
              <w:pStyle w:val="MDPI62BackMatter"/>
              <w:numPr>
                <w:ilvl w:val="0"/>
                <w:numId w:val="22"/>
              </w:numPr>
              <w:spacing w:after="0" w:line="240" w:lineRule="auto"/>
              <w:ind w:left="748" w:hanging="3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University</w:t>
            </w:r>
          </w:p>
          <w:p w14:paraId="1EDBF04F" w14:textId="77777777" w:rsidR="005B2A46" w:rsidRPr="005E309F" w:rsidRDefault="005B2A46" w:rsidP="005B2A46">
            <w:pPr>
              <w:pStyle w:val="MDPI62BackMatter"/>
              <w:numPr>
                <w:ilvl w:val="0"/>
                <w:numId w:val="22"/>
              </w:numPr>
              <w:spacing w:after="0" w:line="240" w:lineRule="auto"/>
              <w:ind w:left="748" w:hanging="357"/>
              <w:rPr>
                <w:rFonts w:ascii="Times New Roman" w:eastAsia="Arial" w:hAnsi="Times New Roman"/>
                <w:sz w:val="16"/>
                <w:szCs w:val="16"/>
                <w:lang w:val="es-ES" w:eastAsia="es-CO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Other</w:t>
            </w:r>
          </w:p>
          <w:bookmarkEnd w:id="1"/>
          <w:p w14:paraId="769ECE41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5. Occupation</w:t>
            </w:r>
          </w:p>
          <w:p w14:paraId="455B7F5C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bookmarkStart w:id="2" w:name="_Hlk201441504"/>
            <w:r w:rsidRPr="005E309F">
              <w:rPr>
                <w:rFonts w:ascii="Times New Roman" w:hAnsi="Times New Roman"/>
                <w:sz w:val="16"/>
                <w:szCs w:val="16"/>
              </w:rPr>
              <w:t>Employed</w:t>
            </w:r>
          </w:p>
          <w:p w14:paraId="6231CE0D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Self-employed</w:t>
            </w:r>
          </w:p>
          <w:p w14:paraId="2BBABC90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Various trades</w:t>
            </w:r>
          </w:p>
          <w:p w14:paraId="35E0B31C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Arial" w:hAnsi="Times New Roman"/>
                <w:sz w:val="16"/>
                <w:szCs w:val="16"/>
                <w:lang w:val="es-ES" w:eastAsia="es-CO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Other</w:t>
            </w:r>
            <w:bookmarkEnd w:id="2"/>
          </w:p>
        </w:tc>
        <w:tc>
          <w:tcPr>
            <w:tcW w:w="5250" w:type="dxa"/>
          </w:tcPr>
          <w:p w14:paraId="08440800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6. Number of dependents</w:t>
            </w:r>
          </w:p>
          <w:p w14:paraId="34F39EC6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None</w:t>
            </w:r>
          </w:p>
          <w:p w14:paraId="011EE34E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1 to 3 persons</w:t>
            </w:r>
          </w:p>
          <w:p w14:paraId="1902E4DB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4 to 6 persons</w:t>
            </w:r>
          </w:p>
          <w:p w14:paraId="1F125DE8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More than 6 persons</w:t>
            </w:r>
          </w:p>
          <w:p w14:paraId="1EA9630A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7. Average monthly income</w:t>
            </w:r>
          </w:p>
          <w:p w14:paraId="634938FB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None</w:t>
            </w:r>
          </w:p>
          <w:p w14:paraId="0B1BDC2D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Legal minimum wage (L.M.W)</w:t>
            </w:r>
          </w:p>
          <w:p w14:paraId="46DA6431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Between 1 to 2 L.M.W.</w:t>
            </w:r>
          </w:p>
          <w:p w14:paraId="43428E55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Between 3 to 4 L.M.W.</w:t>
            </w:r>
          </w:p>
          <w:p w14:paraId="6B5B273F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More than 7 L.M.W.</w:t>
            </w:r>
          </w:p>
          <w:p w14:paraId="22FD89F5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8. Number of women of childbearing age (women aged 15-49 years) in the household</w:t>
            </w:r>
          </w:p>
          <w:p w14:paraId="73A24F65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None</w:t>
            </w:r>
          </w:p>
          <w:p w14:paraId="34CCDC43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1</w:t>
            </w:r>
          </w:p>
          <w:p w14:paraId="322AD8DF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2</w:t>
            </w:r>
          </w:p>
          <w:p w14:paraId="30CEB762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3</w:t>
            </w:r>
          </w:p>
          <w:p w14:paraId="055DF250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9. Number of pregnant women in the household</w:t>
            </w:r>
          </w:p>
          <w:p w14:paraId="00259406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None</w:t>
            </w:r>
          </w:p>
          <w:p w14:paraId="3CAC5D0E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1</w:t>
            </w:r>
          </w:p>
          <w:p w14:paraId="3B7AC8BD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2</w:t>
            </w:r>
          </w:p>
          <w:p w14:paraId="7073DD0A" w14:textId="77777777" w:rsidR="005B2A46" w:rsidRPr="005E309F" w:rsidRDefault="005B2A46" w:rsidP="005B2A46">
            <w:pPr>
              <w:pStyle w:val="MDPI62BackMatter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3</w:t>
            </w:r>
          </w:p>
          <w:p w14:paraId="27F3B56E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  <w:p w14:paraId="4B840CE9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B2A46" w:rsidRPr="005E309F" w14:paraId="352F7AD7" w14:textId="77777777" w:rsidTr="00141D8A">
        <w:trPr>
          <w:trHeight w:val="416"/>
        </w:trPr>
        <w:tc>
          <w:tcPr>
            <w:tcW w:w="10348" w:type="dxa"/>
            <w:gridSpan w:val="2"/>
          </w:tcPr>
          <w:p w14:paraId="4D043343" w14:textId="77777777" w:rsidR="005B2A46" w:rsidRPr="005E309F" w:rsidRDefault="005B2A46" w:rsidP="00141D8A">
            <w:pPr>
              <w:rPr>
                <w:b/>
                <w:sz w:val="16"/>
                <w:szCs w:val="16"/>
                <w:shd w:val="clear" w:color="auto" w:fill="FFFFFF"/>
              </w:rPr>
            </w:pPr>
            <w:r w:rsidRPr="005E309F">
              <w:rPr>
                <w:b/>
                <w:sz w:val="16"/>
                <w:szCs w:val="16"/>
                <w:shd w:val="clear" w:color="auto" w:fill="FFFFFF"/>
              </w:rPr>
              <w:t>Knowledge of mosquito-borne diseases (MBD)</w:t>
            </w:r>
          </w:p>
        </w:tc>
      </w:tr>
      <w:tr w:rsidR="005B2A46" w:rsidRPr="005E309F" w14:paraId="79826EA5" w14:textId="77777777" w:rsidTr="00141D8A">
        <w:trPr>
          <w:trHeight w:val="608"/>
        </w:trPr>
        <w:tc>
          <w:tcPr>
            <w:tcW w:w="5098" w:type="dxa"/>
            <w:vAlign w:val="top"/>
          </w:tcPr>
          <w:p w14:paraId="79885A5A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Are you familiar with the term "mosquito-borne disease" (MBD)?</w:t>
            </w:r>
          </w:p>
          <w:p w14:paraId="7EFF1D23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Yes / No</w:t>
            </w:r>
          </w:p>
          <w:p w14:paraId="1C0DBE07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Do you understand the life cycle of mosquitoes?</w:t>
            </w:r>
          </w:p>
          <w:p w14:paraId="563FE530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Yes / No</w:t>
            </w:r>
          </w:p>
          <w:p w14:paraId="6C4849B0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lastRenderedPageBreak/>
              <w:t>When did you first learn about mosquito-borne diseases?</w:t>
            </w:r>
          </w:p>
          <w:p w14:paraId="2C3FCA51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More than a year ago / Within the last year / Within the last few months / Within the last month / I don't recall</w:t>
            </w:r>
          </w:p>
          <w:p w14:paraId="26415620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From which of the following sources did you FIRST learn about mosquito-borne diseases? (Select ONE)</w:t>
            </w:r>
          </w:p>
          <w:p w14:paraId="3391D527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Family/Friends / Healthcare provider / Media (TV, Radio, Internet) / Public health campaign / Other / Don't recall</w:t>
            </w:r>
          </w:p>
          <w:p w14:paraId="7CAB169A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How likely do you think it is to contract a mosquito-borne disease in your community?</w:t>
            </w:r>
          </w:p>
          <w:p w14:paraId="4A8EFF31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Very likely / Likely / Indifferent / Unlikely / Very unlikely / Don't know</w:t>
            </w:r>
          </w:p>
          <w:p w14:paraId="6AE0CE58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Have you personally known anyone who has contracted a mosquito-borne disease in your community in the past year?</w:t>
            </w:r>
          </w:p>
          <w:p w14:paraId="4D58F41D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Yes / No / Don't know</w:t>
            </w:r>
          </w:p>
        </w:tc>
        <w:tc>
          <w:tcPr>
            <w:tcW w:w="5250" w:type="dxa"/>
            <w:vAlign w:val="top"/>
          </w:tcPr>
          <w:p w14:paraId="6899D6F9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lastRenderedPageBreak/>
              <w:t>Who is most at risk of contracting a mosquito-borne disease? (Select all that apply)</w:t>
            </w:r>
          </w:p>
          <w:p w14:paraId="70D8F182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lastRenderedPageBreak/>
              <w:t>Children / Pregnant women / Elderly individuals / People with weakened immune systems / Everyone is equally at risk / Don't know</w:t>
            </w:r>
          </w:p>
          <w:p w14:paraId="4DB60D60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Dengue fever is primarily transmitted through:</w:t>
            </w:r>
          </w:p>
          <w:p w14:paraId="5C2BED2C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Mosquito bites / Contaminated food or water / Direct contact with an infected person / Don't know</w:t>
            </w:r>
          </w:p>
          <w:p w14:paraId="1C368DE6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Mosquito-borne diseases are MOSTLY transmitted by:</w:t>
            </w:r>
          </w:p>
          <w:p w14:paraId="73EE6D05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nfected insect bites / Contaminated food or water / Air droplets / Don't know</w:t>
            </w:r>
          </w:p>
          <w:p w14:paraId="1CD94910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Which of the following are common symptoms of dengue fever? (Select all that apply)</w:t>
            </w:r>
          </w:p>
          <w:p w14:paraId="56D4A22F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High fever / Severe headache / Joint and muscle pain / Skin rash / Don't know</w:t>
            </w:r>
          </w:p>
          <w:p w14:paraId="365EC7D5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Which of the following are effective ways to prevent mosquito-borne diseases? (Select all that apply)</w:t>
            </w:r>
          </w:p>
          <w:p w14:paraId="6D24F94A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Using mosquito repellent / Wearing long sleeves and pants / Eliminating standing water / Using mosquito nets / Don't know</w:t>
            </w:r>
          </w:p>
          <w:p w14:paraId="3E7C6D97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s there a specific cure for most mosquito-borne viral infections?</w:t>
            </w:r>
          </w:p>
          <w:p w14:paraId="46850E4D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Yes / No / Unsure</w:t>
            </w:r>
          </w:p>
        </w:tc>
      </w:tr>
      <w:tr w:rsidR="005B2A46" w:rsidRPr="005E309F" w14:paraId="54691F8D" w14:textId="77777777" w:rsidTr="00141D8A">
        <w:trPr>
          <w:trHeight w:val="382"/>
        </w:trPr>
        <w:tc>
          <w:tcPr>
            <w:tcW w:w="10348" w:type="dxa"/>
            <w:gridSpan w:val="2"/>
          </w:tcPr>
          <w:p w14:paraId="1BDBA582" w14:textId="77777777" w:rsidR="005B2A46" w:rsidRPr="005E309F" w:rsidRDefault="005B2A46" w:rsidP="00141D8A">
            <w:pPr>
              <w:rPr>
                <w:b/>
                <w:sz w:val="16"/>
                <w:szCs w:val="16"/>
                <w:shd w:val="clear" w:color="auto" w:fill="FFFFFF"/>
              </w:rPr>
            </w:pPr>
            <w:r w:rsidRPr="005E309F">
              <w:rPr>
                <w:b/>
                <w:sz w:val="16"/>
                <w:szCs w:val="16"/>
                <w:shd w:val="clear" w:color="auto" w:fill="FFFFFF"/>
              </w:rPr>
              <w:lastRenderedPageBreak/>
              <w:t>Attitudes on mosquito-borne diseases (MBD)</w:t>
            </w:r>
          </w:p>
        </w:tc>
      </w:tr>
      <w:tr w:rsidR="005B2A46" w:rsidRPr="005E309F" w14:paraId="4AD2487C" w14:textId="77777777" w:rsidTr="00141D8A">
        <w:trPr>
          <w:trHeight w:val="608"/>
        </w:trPr>
        <w:tc>
          <w:tcPr>
            <w:tcW w:w="5098" w:type="dxa"/>
            <w:vAlign w:val="top"/>
          </w:tcPr>
          <w:p w14:paraId="5FEC4E52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Mosquito-borne diseases are a significant problem in my community.</w:t>
            </w:r>
          </w:p>
          <w:p w14:paraId="0785816D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Strongly Disagree / Disagree / Indifferent / Agree / Strongly Agree</w:t>
            </w:r>
          </w:p>
          <w:p w14:paraId="27C2D9B6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am concerned about my risk of contracting a mosquito-borne disease in the next 6 months.</w:t>
            </w:r>
          </w:p>
          <w:p w14:paraId="7926EDE9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Strongly Disagree / Disagree / Indifferent / Agree / Strongly Agree</w:t>
            </w:r>
          </w:p>
          <w:p w14:paraId="6581F8D5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would prefer to keep it confidential if a family member contracted a mosquito-borne disease.</w:t>
            </w:r>
          </w:p>
          <w:p w14:paraId="4633E084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Strongly Disagree / Disagree / Indifferent / Agree / Strongly Agree</w:t>
            </w:r>
          </w:p>
          <w:p w14:paraId="4F38F953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People who contract mosquito-borne diseases and their families may face discrimination in my community.</w:t>
            </w:r>
          </w:p>
          <w:p w14:paraId="57C1C908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Strongly Disagree / Disagree / Indifferent / Agree / Strongly Agree</w:t>
            </w:r>
          </w:p>
          <w:p w14:paraId="404A169E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Who do you believe is MOST responsible for preventing mosquito-borne diseases in your community? (Select ONE)</w:t>
            </w:r>
          </w:p>
          <w:p w14:paraId="755275A6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ndividuals/Households / Community Leaders / Healthcare Providers / Local Government / National Government / Don't know</w:t>
            </w:r>
          </w:p>
        </w:tc>
        <w:tc>
          <w:tcPr>
            <w:tcW w:w="5250" w:type="dxa"/>
            <w:vAlign w:val="top"/>
          </w:tcPr>
          <w:p w14:paraId="777861BB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believe that a pharmacy can effectively treat mosquito-borne diseases.</w:t>
            </w:r>
          </w:p>
          <w:p w14:paraId="604A29A9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Strongly Disagree / Disagree / Indifferent / Agree / Strongly Agree</w:t>
            </w:r>
          </w:p>
          <w:p w14:paraId="182D136F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believe that a public health center can effectively treat mosquito-borne diseases.</w:t>
            </w:r>
          </w:p>
          <w:p w14:paraId="144F5767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Strongly Disagree / Disagree / Indifferent / Agree / Strongly Agree</w:t>
            </w:r>
          </w:p>
          <w:p w14:paraId="42D8C83C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believe that a public hospital can effectively treat mosquito-borne diseases.</w:t>
            </w:r>
          </w:p>
          <w:p w14:paraId="11867A05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Strongly Disagree / Disagree / Indifferent / Agree / Strongly Agree</w:t>
            </w:r>
          </w:p>
          <w:p w14:paraId="6F03CB95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believe that a local healer can effectively treat mosquito-borne diseases.</w:t>
            </w:r>
          </w:p>
          <w:p w14:paraId="7FA6150D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Strongly Disagree / Disagree / Indifferent / Agree / Strongly Agree</w:t>
            </w:r>
          </w:p>
          <w:p w14:paraId="218292BA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believe that a private doctor can effectively treat mosquito-borne diseases.</w:t>
            </w:r>
          </w:p>
          <w:p w14:paraId="2943BEEA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Strongly Disagree / Disagree / Indifferent / Agree / Strongly Agree</w:t>
            </w:r>
          </w:p>
          <w:p w14:paraId="26FFEC94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feel I am well-informed about mosquito -borne diseases.</w:t>
            </w:r>
          </w:p>
          <w:p w14:paraId="4323ADE0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Strongly Disagree / Disagree / Indifferent / Agree / Strongly Agree</w:t>
            </w:r>
          </w:p>
        </w:tc>
      </w:tr>
      <w:tr w:rsidR="005B2A46" w:rsidRPr="005E309F" w14:paraId="56FF4AD3" w14:textId="77777777" w:rsidTr="00141D8A">
        <w:trPr>
          <w:trHeight w:val="424"/>
        </w:trPr>
        <w:tc>
          <w:tcPr>
            <w:tcW w:w="10348" w:type="dxa"/>
            <w:gridSpan w:val="2"/>
          </w:tcPr>
          <w:p w14:paraId="00339C49" w14:textId="77777777" w:rsidR="005B2A46" w:rsidRPr="005E309F" w:rsidRDefault="005B2A46" w:rsidP="00141D8A">
            <w:pPr>
              <w:rPr>
                <w:b/>
                <w:sz w:val="16"/>
                <w:szCs w:val="16"/>
                <w:shd w:val="clear" w:color="auto" w:fill="FFFFFF"/>
              </w:rPr>
            </w:pPr>
            <w:r w:rsidRPr="005E309F">
              <w:rPr>
                <w:b/>
                <w:sz w:val="16"/>
                <w:szCs w:val="16"/>
                <w:shd w:val="clear" w:color="auto" w:fill="FFFFFF"/>
              </w:rPr>
              <w:t>Practices on mosquito-borne diseases (MBD)</w:t>
            </w:r>
          </w:p>
        </w:tc>
      </w:tr>
      <w:tr w:rsidR="005B2A46" w:rsidRPr="005E309F" w14:paraId="71CD520F" w14:textId="77777777" w:rsidTr="00141D8A">
        <w:trPr>
          <w:trHeight w:val="608"/>
        </w:trPr>
        <w:tc>
          <w:tcPr>
            <w:tcW w:w="5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6643C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n the past year, have you or your family taken any specific actions to prevent mosquito-borne diseases?</w:t>
            </w:r>
          </w:p>
          <w:p w14:paraId="13A02306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  <w:lang w:val="es-CO"/>
              </w:rPr>
            </w:pPr>
            <w:r w:rsidRPr="005E309F">
              <w:rPr>
                <w:rFonts w:ascii="Times New Roman" w:hAnsi="Times New Roman"/>
                <w:sz w:val="16"/>
                <w:szCs w:val="16"/>
                <w:lang w:val="es-CO"/>
              </w:rPr>
              <w:t xml:space="preserve">Yes / No / </w:t>
            </w:r>
            <w:proofErr w:type="spellStart"/>
            <w:r w:rsidRPr="005E309F">
              <w:rPr>
                <w:rFonts w:ascii="Times New Roman" w:hAnsi="Times New Roman"/>
                <w:sz w:val="16"/>
                <w:szCs w:val="16"/>
                <w:lang w:val="es-CO"/>
              </w:rPr>
              <w:t>Don't</w:t>
            </w:r>
            <w:proofErr w:type="spellEnd"/>
            <w:r w:rsidRPr="005E309F">
              <w:rPr>
                <w:rFonts w:ascii="Times New Roman" w:hAnsi="Times New Roman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E309F">
              <w:rPr>
                <w:rFonts w:ascii="Times New Roman" w:hAnsi="Times New Roman"/>
                <w:sz w:val="16"/>
                <w:szCs w:val="16"/>
                <w:lang w:val="es-CO"/>
              </w:rPr>
              <w:t>know</w:t>
            </w:r>
            <w:proofErr w:type="spellEnd"/>
          </w:p>
          <w:p w14:paraId="016C4CC3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Which of the following actions have you taken to protect yourself and your family from mosquito-borne diseases in the past year? (Select all that apply)</w:t>
            </w:r>
          </w:p>
          <w:p w14:paraId="32C9956E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Used mosquito repellent / Worn protective clothing (long sleeves, pants) / Eliminated standing water around the home / Used mosquito nets / Other / None</w:t>
            </w:r>
          </w:p>
          <w:p w14:paraId="7A766677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am aware of mosquito -borne disease prevention efforts by my local municipal administration.</w:t>
            </w:r>
          </w:p>
          <w:p w14:paraId="2B45CFD7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  <w:lang w:val="es-CO"/>
              </w:rPr>
            </w:pPr>
            <w:r w:rsidRPr="005E309F">
              <w:rPr>
                <w:rFonts w:ascii="Times New Roman" w:hAnsi="Times New Roman"/>
                <w:sz w:val="16"/>
                <w:szCs w:val="16"/>
                <w:lang w:val="es-CO"/>
              </w:rPr>
              <w:t xml:space="preserve">Yes / No / </w:t>
            </w:r>
            <w:proofErr w:type="spellStart"/>
            <w:r w:rsidRPr="005E309F">
              <w:rPr>
                <w:rFonts w:ascii="Times New Roman" w:hAnsi="Times New Roman"/>
                <w:sz w:val="16"/>
                <w:szCs w:val="16"/>
                <w:lang w:val="es-CO"/>
              </w:rPr>
              <w:t>Unsure</w:t>
            </w:r>
            <w:proofErr w:type="spellEnd"/>
          </w:p>
          <w:p w14:paraId="30433CDB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have seen or heard about government programs to prevent mosquito-borne diseases in my community.</w:t>
            </w:r>
          </w:p>
          <w:p w14:paraId="1E82578E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  <w:lang w:val="es-CO"/>
              </w:rPr>
            </w:pPr>
            <w:r w:rsidRPr="005E309F">
              <w:rPr>
                <w:rFonts w:ascii="Times New Roman" w:hAnsi="Times New Roman"/>
                <w:sz w:val="16"/>
                <w:szCs w:val="16"/>
                <w:lang w:val="es-CO"/>
              </w:rPr>
              <w:t xml:space="preserve">Yes / No / </w:t>
            </w:r>
            <w:proofErr w:type="spellStart"/>
            <w:r w:rsidRPr="005E309F">
              <w:rPr>
                <w:rFonts w:ascii="Times New Roman" w:hAnsi="Times New Roman"/>
                <w:sz w:val="16"/>
                <w:szCs w:val="16"/>
                <w:lang w:val="es-CO"/>
              </w:rPr>
              <w:t>Unsure</w:t>
            </w:r>
            <w:proofErr w:type="spellEnd"/>
          </w:p>
          <w:p w14:paraId="0965ACB2" w14:textId="77777777" w:rsidR="005B2A46" w:rsidRPr="005E309F" w:rsidRDefault="005B2A46" w:rsidP="00141D8A">
            <w:pPr>
              <w:pStyle w:val="MDPI62BackMatter"/>
              <w:spacing w:after="0" w:line="240" w:lineRule="auto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ECE6E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 have seen or heard about programs from local or national organizations to prevent mosquito-borne diseases in my community.</w:t>
            </w:r>
          </w:p>
          <w:p w14:paraId="13621A6B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  <w:lang w:val="es-CO"/>
              </w:rPr>
            </w:pPr>
            <w:r w:rsidRPr="005E309F">
              <w:rPr>
                <w:rFonts w:ascii="Times New Roman" w:hAnsi="Times New Roman"/>
                <w:sz w:val="16"/>
                <w:szCs w:val="16"/>
                <w:lang w:val="es-CO"/>
              </w:rPr>
              <w:t xml:space="preserve">Yes / No / </w:t>
            </w:r>
            <w:proofErr w:type="spellStart"/>
            <w:r w:rsidRPr="005E309F">
              <w:rPr>
                <w:rFonts w:ascii="Times New Roman" w:hAnsi="Times New Roman"/>
                <w:sz w:val="16"/>
                <w:szCs w:val="16"/>
                <w:lang w:val="es-CO"/>
              </w:rPr>
              <w:t>Unsure</w:t>
            </w:r>
            <w:proofErr w:type="spellEnd"/>
          </w:p>
          <w:p w14:paraId="359C4726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Which of the following methods can help reduce or eliminate mosquitoes around your home? (Select all that apply)</w:t>
            </w:r>
          </w:p>
          <w:p w14:paraId="47625332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Using insecticide sprays / Removing standing water / Maintaining clean surroundings / Using mosquito traps / Don't know</w:t>
            </w:r>
          </w:p>
          <w:p w14:paraId="221E8F90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How often do you clean or empty water storage containers around your home?</w:t>
            </w:r>
          </w:p>
          <w:p w14:paraId="09765E75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Weekly / Monthly / Less often than monthly / Never</w:t>
            </w:r>
          </w:p>
          <w:p w14:paraId="1D126B7F" w14:textId="77777777" w:rsidR="005B2A46" w:rsidRPr="005E309F" w:rsidRDefault="005B2A46" w:rsidP="005B2A46">
            <w:pPr>
              <w:pStyle w:val="MDPI62BackMatter"/>
              <w:numPr>
                <w:ilvl w:val="0"/>
                <w:numId w:val="25"/>
              </w:numPr>
              <w:spacing w:after="0"/>
              <w:ind w:left="457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If a safe and effective vaccine were available for common mosquito-borne diseases, I would get vaccinated.</w:t>
            </w:r>
          </w:p>
          <w:p w14:paraId="66B2BB6E" w14:textId="77777777" w:rsidR="005B2A46" w:rsidRPr="005E309F" w:rsidRDefault="005B2A46" w:rsidP="005B2A46">
            <w:pPr>
              <w:pStyle w:val="MDPI62BackMatter"/>
              <w:numPr>
                <w:ilvl w:val="1"/>
                <w:numId w:val="24"/>
              </w:numPr>
              <w:spacing w:after="0"/>
              <w:ind w:left="457" w:hanging="284"/>
              <w:rPr>
                <w:rFonts w:ascii="Times New Roman" w:hAnsi="Times New Roman"/>
                <w:sz w:val="16"/>
                <w:szCs w:val="16"/>
              </w:rPr>
            </w:pPr>
            <w:r w:rsidRPr="005E309F">
              <w:rPr>
                <w:rFonts w:ascii="Times New Roman" w:hAnsi="Times New Roman"/>
                <w:sz w:val="16"/>
                <w:szCs w:val="16"/>
              </w:rPr>
              <w:t>Strongly Disagree / Disagree / Indifferent / Agree / Strongly Agree</w:t>
            </w:r>
          </w:p>
        </w:tc>
      </w:tr>
    </w:tbl>
    <w:p w14:paraId="51DB9186" w14:textId="77777777" w:rsidR="005B2A46" w:rsidRPr="001549D3" w:rsidRDefault="005B2A46" w:rsidP="00654E8F">
      <w:pPr>
        <w:spacing w:before="240"/>
      </w:pPr>
    </w:p>
    <w:sectPr w:rsidR="005B2A4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207B7" w14:textId="77777777" w:rsidR="00B87149" w:rsidRDefault="00B87149" w:rsidP="00117666">
      <w:pPr>
        <w:spacing w:after="0"/>
      </w:pPr>
      <w:r>
        <w:separator/>
      </w:r>
    </w:p>
  </w:endnote>
  <w:endnote w:type="continuationSeparator" w:id="0">
    <w:p w14:paraId="1F1C9880" w14:textId="77777777" w:rsidR="00B87149" w:rsidRDefault="00B871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592F0" w14:textId="77777777" w:rsidR="00B87149" w:rsidRDefault="00B87149" w:rsidP="00117666">
      <w:pPr>
        <w:spacing w:after="0"/>
      </w:pPr>
      <w:r>
        <w:separator/>
      </w:r>
    </w:p>
  </w:footnote>
  <w:footnote w:type="continuationSeparator" w:id="0">
    <w:p w14:paraId="2D4164F0" w14:textId="77777777" w:rsidR="00B87149" w:rsidRDefault="00B871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C54282"/>
    <w:multiLevelType w:val="hybridMultilevel"/>
    <w:tmpl w:val="4A5038E8"/>
    <w:lvl w:ilvl="0" w:tplc="240A0003">
      <w:start w:val="1"/>
      <w:numFmt w:val="bullet"/>
      <w:lvlText w:val="o"/>
      <w:lvlJc w:val="left"/>
      <w:pPr>
        <w:ind w:left="754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" w15:restartNumberingAfterBreak="0">
    <w:nsid w:val="08BD7546"/>
    <w:multiLevelType w:val="hybridMultilevel"/>
    <w:tmpl w:val="4998CEBA"/>
    <w:lvl w:ilvl="0" w:tplc="240A0003">
      <w:start w:val="1"/>
      <w:numFmt w:val="bullet"/>
      <w:lvlText w:val="o"/>
      <w:lvlJc w:val="left"/>
      <w:pPr>
        <w:ind w:left="754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77F48"/>
    <w:multiLevelType w:val="multilevel"/>
    <w:tmpl w:val="853824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6E1BC7"/>
    <w:multiLevelType w:val="hybridMultilevel"/>
    <w:tmpl w:val="ABE052D4"/>
    <w:lvl w:ilvl="0" w:tplc="240A0003">
      <w:start w:val="1"/>
      <w:numFmt w:val="bullet"/>
      <w:lvlText w:val="o"/>
      <w:lvlJc w:val="left"/>
      <w:pPr>
        <w:ind w:left="754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6" w15:restartNumberingAfterBreak="0">
    <w:nsid w:val="1C69105A"/>
    <w:multiLevelType w:val="hybridMultilevel"/>
    <w:tmpl w:val="EF7AB0A0"/>
    <w:lvl w:ilvl="0" w:tplc="240A0003">
      <w:start w:val="1"/>
      <w:numFmt w:val="bullet"/>
      <w:lvlText w:val="o"/>
      <w:lvlJc w:val="left"/>
      <w:pPr>
        <w:ind w:left="754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CC4A0D"/>
    <w:multiLevelType w:val="hybridMultilevel"/>
    <w:tmpl w:val="21FE929C"/>
    <w:lvl w:ilvl="0" w:tplc="240A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97D704A"/>
    <w:multiLevelType w:val="hybridMultilevel"/>
    <w:tmpl w:val="052A9A8A"/>
    <w:lvl w:ilvl="0" w:tplc="E81E819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8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2"/>
  </w:num>
  <w:num w:numId="21">
    <w:abstractNumId w:val="5"/>
  </w:num>
  <w:num w:numId="22">
    <w:abstractNumId w:val="1"/>
  </w:num>
  <w:num w:numId="23">
    <w:abstractNumId w:val="6"/>
  </w:num>
  <w:num w:numId="24">
    <w:abstractNumId w:val="4"/>
  </w:num>
  <w:num w:numId="25">
    <w:abstractNumId w:val="13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5A3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46EC"/>
    <w:rsid w:val="003544FB"/>
    <w:rsid w:val="003D2D47"/>
    <w:rsid w:val="003D2F2D"/>
    <w:rsid w:val="00401590"/>
    <w:rsid w:val="00447753"/>
    <w:rsid w:val="00447801"/>
    <w:rsid w:val="00452E9C"/>
    <w:rsid w:val="004735C8"/>
    <w:rsid w:val="004961FF"/>
    <w:rsid w:val="00517A89"/>
    <w:rsid w:val="005250F2"/>
    <w:rsid w:val="00593EEA"/>
    <w:rsid w:val="005A5EEE"/>
    <w:rsid w:val="005B2A46"/>
    <w:rsid w:val="005E309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BB3"/>
    <w:rsid w:val="007B0032"/>
    <w:rsid w:val="007C206C"/>
    <w:rsid w:val="00803D24"/>
    <w:rsid w:val="00817DD6"/>
    <w:rsid w:val="00885156"/>
    <w:rsid w:val="008C6B02"/>
    <w:rsid w:val="009151AA"/>
    <w:rsid w:val="0093429D"/>
    <w:rsid w:val="00943573"/>
    <w:rsid w:val="00970F7D"/>
    <w:rsid w:val="00994A3D"/>
    <w:rsid w:val="009955DC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714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B0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MDPI41threelinetable">
    <w:name w:val="MDPI_4.1_three_line_table"/>
    <w:basedOn w:val="Tablanormal"/>
    <w:uiPriority w:val="99"/>
    <w:rsid w:val="005B2A46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kern w:val="2"/>
      <w:sz w:val="20"/>
      <w:szCs w:val="20"/>
      <w:lang w:eastAsia="zh-CN"/>
      <w14:ligatures w14:val="standardContextual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Marlett" w:hAnsi="Marlet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62BackMatter">
    <w:name w:val="MDPI_6.2_BackMatter"/>
    <w:qFormat/>
    <w:rsid w:val="005B2A4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18"/>
      <w:szCs w:val="20"/>
      <w:lang w:eastAsia="zh-CN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189</Words>
  <Characters>6542</Characters>
  <Application>Microsoft Office Word</Application>
  <DocSecurity>0</DocSecurity>
  <Lines>54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isco Bedoya</cp:lastModifiedBy>
  <cp:revision>3</cp:revision>
  <cp:lastPrinted>2013-10-03T12:51:00Z</cp:lastPrinted>
  <dcterms:created xsi:type="dcterms:W3CDTF">2025-08-09T13:16:00Z</dcterms:created>
  <dcterms:modified xsi:type="dcterms:W3CDTF">2025-08-09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